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124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2552"/>
        <w:gridCol w:w="2551"/>
        <w:gridCol w:w="2552"/>
        <w:gridCol w:w="1417"/>
      </w:tblGrid>
      <w:tr>
        <w:trPr>
          <w:trHeight w:val="300" w:hRule="atLeast"/>
        </w:trPr>
        <w:tc>
          <w:tcPr>
            <w:tcW w:w="1248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Supplementary Table 1.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 xml:space="preserve">Fold increments among the inflammatory biomarkers when comparing those with metabolic syndrome versus those without metabolic syndrome by BMI category 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ody mass index: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tabolic Syndrome Status: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25 kg/m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1 yes; 710 no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5-29.9 kg/m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21 yes; 658 no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0 kg/m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62 yes; 218 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3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teraction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-reactive protein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0 (1.31, 1.95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7 (1.13, 1.43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 (0.96, 1.31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D40Ligan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 (0.70, 1.1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 (0.82, 1.1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 (0.66, 0.9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tercellular adhesion molecule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 (1.01, 1.1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 (1.00,1.0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 (1.02, 1.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terleukin-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0 (1.05, 1.3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 (1.08, 1.2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0.94, 1.1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88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nocyte chemoattractant 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 (0.90, 1.0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 (0.99, 1.0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 (0.95, 1.0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steoprotegeri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 (0.97, 1.0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 (0.97, 1.0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 (0.94, 1.0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-selecti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 (1.07, 1.2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 (1.03, 1.1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 (1.05, 1.1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288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umor necrosis factor-alph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 (1.05, 1.3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 (0.93, 1.0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 (1.04, 1.2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3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umor necrosis factor receptor 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 (1.01, 1.13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 (1.02, 1.09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 (0.99, 1.0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288" w:hRule="atLeast"/>
        </w:trPr>
        <w:tc>
          <w:tcPr>
            <w:tcW w:w="1248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before="12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justing for age, sex, smoking, aspirin use and hormone replacement therapy.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color w:val="808080"/>
        <w:lang w:val="de-DE"/>
      </w:rPr>
    </w:pPr>
    <w:r>
      <w:rPr>
        <w:b/>
        <w:color w:val="808080"/>
        <w:lang w:val="de-DE"/>
      </w:rPr>
      <w:t>Dallmeier et al. Metabolic Syndrome &amp; Inflammation</w:t>
    </w:r>
  </w:p>
  <w:p>
    <w:pPr>
      <w:pStyle w:val="Header"/>
      <w:rPr>
        <w:b/>
        <w:b/>
        <w:color w:val="808080"/>
        <w:lang w:val="de-DE"/>
      </w:rPr>
    </w:pPr>
    <w:r>
      <w:rPr>
        <w:b/>
        <w:color w:val="808080"/>
        <w:lang w:val="de-DE"/>
      </w:rPr>
    </w:r>
  </w:p>
</w:hd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8:50:00Z</dcterms:created>
  <dc:creator>Dhayana</dc:creator>
  <dc:description/>
  <dc:language>en-US</dc:language>
  <cp:lastModifiedBy>Dhayana</cp:lastModifiedBy>
  <dcterms:modified xsi:type="dcterms:W3CDTF">2012-03-31T19:00:00Z</dcterms:modified>
  <cp:revision>2</cp:revision>
  <dc:subject/>
  <dc:title/>
</cp:coreProperties>
</file>